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0C880" w14:textId="77777777" w:rsidR="009B271B" w:rsidRPr="00DF599A" w:rsidRDefault="009B271B" w:rsidP="009B271B">
      <w:pPr>
        <w:spacing w:line="360" w:lineRule="auto"/>
        <w:rPr>
          <w:rFonts w:ascii="Arial" w:hAnsi="Arial" w:cs="Arial"/>
          <w:sz w:val="20"/>
        </w:rPr>
      </w:pPr>
      <w:bookmarkStart w:id="0" w:name="_GoBack"/>
      <w:r w:rsidRPr="00DF599A">
        <w:rPr>
          <w:rFonts w:ascii="Arial" w:hAnsi="Arial" w:cs="Arial"/>
          <w:b/>
          <w:i/>
          <w:sz w:val="20"/>
        </w:rPr>
        <w:t>Supplementary Table 2</w:t>
      </w:r>
      <w:bookmarkEnd w:id="0"/>
      <w:r w:rsidRPr="00DF599A">
        <w:rPr>
          <w:rFonts w:ascii="Arial" w:hAnsi="Arial" w:cs="Arial"/>
          <w:b/>
          <w:i/>
          <w:sz w:val="20"/>
        </w:rPr>
        <w:t>:</w:t>
      </w:r>
      <w:r>
        <w:rPr>
          <w:rFonts w:ascii="Arial" w:hAnsi="Arial" w:cs="Arial"/>
          <w:b/>
          <w:sz w:val="20"/>
        </w:rPr>
        <w:t xml:space="preserve"> Results of Log-rank </w:t>
      </w:r>
      <w:r w:rsidRPr="00100F44">
        <w:rPr>
          <w:rFonts w:ascii="Arial" w:hAnsi="Arial" w:cs="Arial"/>
          <w:b/>
          <w:sz w:val="20"/>
        </w:rPr>
        <w:t>(Mantel–Cox) test</w:t>
      </w:r>
      <w:r>
        <w:rPr>
          <w:rFonts w:ascii="Arial" w:hAnsi="Arial" w:cs="Arial"/>
          <w:b/>
          <w:sz w:val="20"/>
        </w:rPr>
        <w:t>s from survival data</w:t>
      </w:r>
    </w:p>
    <w:tbl>
      <w:tblPr>
        <w:tblpPr w:leftFromText="180" w:rightFromText="180" w:vertAnchor="text" w:tblpY="1"/>
        <w:tblOverlap w:val="never"/>
        <w:tblW w:w="6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855"/>
        <w:gridCol w:w="1531"/>
        <w:gridCol w:w="860"/>
        <w:gridCol w:w="2143"/>
      </w:tblGrid>
      <w:tr w:rsidR="009B271B" w:rsidRPr="00834047" w14:paraId="3C4123CF" w14:textId="77777777" w:rsidTr="009C5E85">
        <w:trPr>
          <w:trHeight w:val="340"/>
        </w:trPr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8CFF6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Females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ED4B4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n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2CA0A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Median (days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DDADE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X</w:t>
            </w: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2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24C97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Log-rank (vs Control)</w:t>
            </w:r>
          </w:p>
        </w:tc>
      </w:tr>
      <w:tr w:rsidR="009B271B" w:rsidRPr="00834047" w14:paraId="248EA48D" w14:textId="77777777" w:rsidTr="009C5E85">
        <w:trPr>
          <w:trHeight w:val="340"/>
        </w:trPr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785B5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Control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12B7F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117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E9090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27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CADAA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F4C4B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B271B" w:rsidRPr="00834047" w14:paraId="7BF8C76D" w14:textId="77777777" w:rsidTr="009C5E85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B7DC2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R81T </w:t>
            </w:r>
            <w:proofErr w:type="spellStart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Homoz</w:t>
            </w:r>
            <w:proofErr w:type="spellEnd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4285B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1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D23B2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F2813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0.</w:t>
            </w: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489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13485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p=0.</w:t>
            </w: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4841</w:t>
            </w:r>
          </w:p>
        </w:tc>
      </w:tr>
      <w:tr w:rsidR="009B271B" w:rsidRPr="00834047" w14:paraId="744F8A84" w14:textId="77777777" w:rsidTr="009C5E85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79D35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Δα6 </w:t>
            </w:r>
            <w:proofErr w:type="spellStart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Homoz</w:t>
            </w:r>
            <w:proofErr w:type="spellEnd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6B06D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1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B2BF3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1E7C4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0</w:t>
            </w:r>
            <w:r w:rsidRPr="00834047"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.</w:t>
            </w: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48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4FFA0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p=0.</w:t>
            </w: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4878</w:t>
            </w:r>
          </w:p>
        </w:tc>
      </w:tr>
      <w:tr w:rsidR="009B271B" w:rsidRPr="00834047" w14:paraId="3D5A160D" w14:textId="77777777" w:rsidTr="009C5E85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1F1A6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R81T </w:t>
            </w:r>
            <w:proofErr w:type="spellStart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Heter</w:t>
            </w:r>
            <w:proofErr w:type="spellEnd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04558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1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12B38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4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3CC8D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13.6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B0275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p=0.00</w:t>
            </w: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02</w:t>
            </w:r>
          </w:p>
        </w:tc>
      </w:tr>
      <w:tr w:rsidR="009B271B" w:rsidRPr="00834047" w14:paraId="57903FDD" w14:textId="77777777" w:rsidTr="009C5E85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CB881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Δα6 </w:t>
            </w:r>
            <w:proofErr w:type="spellStart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Heter</w:t>
            </w:r>
            <w:proofErr w:type="spellEnd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F0727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1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23849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62F8C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3.36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ADE55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p=0.</w:t>
            </w:r>
            <w:r>
              <w:rPr>
                <w:rFonts w:ascii="Calibri" w:eastAsiaTheme="minorEastAsia" w:hAnsi="Calibri" w:cs="Times New Roman"/>
                <w:color w:val="000000" w:themeColor="text1"/>
                <w:kern w:val="24"/>
                <w:lang w:eastAsia="en-GB"/>
              </w:rPr>
              <w:t>0665</w:t>
            </w:r>
          </w:p>
        </w:tc>
      </w:tr>
    </w:tbl>
    <w:p w14:paraId="53EEEB15" w14:textId="77777777" w:rsidR="009B271B" w:rsidRDefault="009B271B" w:rsidP="009B271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tbl>
      <w:tblPr>
        <w:tblW w:w="6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856"/>
        <w:gridCol w:w="1531"/>
        <w:gridCol w:w="858"/>
        <w:gridCol w:w="2144"/>
      </w:tblGrid>
      <w:tr w:rsidR="009B271B" w:rsidRPr="00834047" w14:paraId="1E5D9909" w14:textId="77777777" w:rsidTr="009C5E85">
        <w:trPr>
          <w:trHeight w:val="340"/>
        </w:trPr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D70C1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Males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B53B5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n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73E69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Median (days)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2457F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X</w:t>
            </w: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2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0DCA6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Log-rank (vs Control)</w:t>
            </w:r>
          </w:p>
        </w:tc>
      </w:tr>
      <w:tr w:rsidR="009B271B" w:rsidRPr="00834047" w14:paraId="64000DD4" w14:textId="77777777" w:rsidTr="009C5E85">
        <w:trPr>
          <w:trHeight w:val="340"/>
        </w:trPr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4A1C0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Control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DEE10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09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28ED8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47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E9C54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034A3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B271B" w:rsidRPr="00834047" w14:paraId="1AC830A8" w14:textId="77777777" w:rsidTr="009C5E85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F7C31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R81T </w:t>
            </w:r>
            <w:proofErr w:type="spellStart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Homoz</w:t>
            </w:r>
            <w:proofErr w:type="spellEnd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C5F81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8D3E0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4DD16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12.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29559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p&lt;0.0001</w:t>
            </w:r>
          </w:p>
        </w:tc>
      </w:tr>
      <w:tr w:rsidR="009B271B" w:rsidRPr="00834047" w14:paraId="1E04F283" w14:textId="77777777" w:rsidTr="009C5E85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F4EC9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Δα6 </w:t>
            </w:r>
            <w:proofErr w:type="spellStart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Homoz</w:t>
            </w:r>
            <w:proofErr w:type="spellEnd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E3FE0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53976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A297A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6.0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5FD58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p&lt;0.0001</w:t>
            </w:r>
          </w:p>
        </w:tc>
      </w:tr>
      <w:tr w:rsidR="009B271B" w:rsidRPr="00834047" w14:paraId="4CCEEDD8" w14:textId="77777777" w:rsidTr="009C5E85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84164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R81T </w:t>
            </w:r>
            <w:proofErr w:type="spellStart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Heter</w:t>
            </w:r>
            <w:proofErr w:type="spellEnd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15CD8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370D6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C7538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25.6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9B704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p&lt;0.0001</w:t>
            </w:r>
          </w:p>
        </w:tc>
      </w:tr>
      <w:tr w:rsidR="009B271B" w:rsidRPr="00834047" w14:paraId="7C1FBCA4" w14:textId="77777777" w:rsidTr="009C5E85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745B2" w14:textId="77777777" w:rsidR="009B271B" w:rsidRPr="00834047" w:rsidRDefault="009B271B" w:rsidP="009C5E8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Δα6 </w:t>
            </w:r>
            <w:proofErr w:type="spellStart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Heter</w:t>
            </w:r>
            <w:proofErr w:type="spellEnd"/>
            <w:r w:rsidRPr="0083404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9896B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999D9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5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FFAB6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1.4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21300" w14:textId="77777777" w:rsidR="009B271B" w:rsidRPr="00834047" w:rsidRDefault="009B271B" w:rsidP="009C5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047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p=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0007</w:t>
            </w:r>
          </w:p>
        </w:tc>
      </w:tr>
    </w:tbl>
    <w:p w14:paraId="6894D104" w14:textId="77777777" w:rsidR="009B271B" w:rsidRDefault="009B271B" w:rsidP="009B271B">
      <w:pPr>
        <w:spacing w:line="360" w:lineRule="auto"/>
        <w:rPr>
          <w:rFonts w:ascii="Arial" w:hAnsi="Arial" w:cs="Arial"/>
        </w:rPr>
      </w:pPr>
    </w:p>
    <w:p w14:paraId="64CBCA97" w14:textId="77777777" w:rsidR="00034A66" w:rsidRDefault="00034A66"/>
    <w:sectPr w:rsidR="00034A66" w:rsidSect="00D43735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1B"/>
    <w:rsid w:val="00034A66"/>
    <w:rsid w:val="009B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F974"/>
  <w15:chartTrackingRefBased/>
  <w15:docId w15:val="{6591E267-FF4F-4C06-8398-0A8193E3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2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2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52AB646DF9D439D724343181A4511" ma:contentTypeVersion="13" ma:contentTypeDescription="Create a new document." ma:contentTypeScope="" ma:versionID="945610cfbf616aef28e2a72dceb3813a">
  <xsd:schema xmlns:xsd="http://www.w3.org/2001/XMLSchema" xmlns:xs="http://www.w3.org/2001/XMLSchema" xmlns:p="http://schemas.microsoft.com/office/2006/metadata/properties" xmlns:ns3="71ea45c6-7b28-4ba1-9b81-8fd15093e13f" xmlns:ns4="2590cfb7-b8a7-40c8-a3a3-c55a16304f27" targetNamespace="http://schemas.microsoft.com/office/2006/metadata/properties" ma:root="true" ma:fieldsID="318adc0f224dfecc21b145731504c878" ns3:_="" ns4:_="">
    <xsd:import namespace="71ea45c6-7b28-4ba1-9b81-8fd15093e13f"/>
    <xsd:import namespace="2590cfb7-b8a7-40c8-a3a3-c55a16304f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ea45c6-7b28-4ba1-9b81-8fd15093e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0cfb7-b8a7-40c8-a3a3-c55a16304f2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894A4D-1290-4C85-8B21-EBDF66AAFC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ea45c6-7b28-4ba1-9b81-8fd15093e13f"/>
    <ds:schemaRef ds:uri="2590cfb7-b8a7-40c8-a3a3-c55a16304f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297582-A6FC-4CE0-B30B-6DAA156E40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15F90B-AD74-4E31-B61D-3D5A2142CFDD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2590cfb7-b8a7-40c8-a3a3-c55a16304f27"/>
    <ds:schemaRef ds:uri="71ea45c6-7b28-4ba1-9b81-8fd15093e13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Homem</dc:creator>
  <cp:keywords/>
  <dc:description/>
  <cp:lastModifiedBy>Rafael Homem</cp:lastModifiedBy>
  <cp:revision>1</cp:revision>
  <dcterms:created xsi:type="dcterms:W3CDTF">2020-05-23T15:07:00Z</dcterms:created>
  <dcterms:modified xsi:type="dcterms:W3CDTF">2020-05-2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52AB646DF9D439D724343181A4511</vt:lpwstr>
  </property>
</Properties>
</file>